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733415" cy="2646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inline distT="0" distB="0" distL="0" distR="0">
            <wp:extent cx="5728970" cy="34772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>. AAV-Cre-infected facial motor neurons in ROSA2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sz w:val="24"/>
          <w:szCs w:val="24"/>
        </w:rPr>
        <w:t xml:space="preserve"> reporter mice display discontinuous “specs” of Xgal reporter staining in their processes, in addition to the much more intense soma labeling.  More examples as presented in Supplemental figures 1-3.  Scale bars = 10 µm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20:00Z</dcterms:created>
  <dc:creator>Luke Allen</dc:creator>
  <dc:description/>
  <cp:keywords/>
  <dc:language>en-US</dc:language>
  <cp:lastModifiedBy>Luke Allen</cp:lastModifiedBy>
  <dcterms:modified xsi:type="dcterms:W3CDTF">2008-05-22T16:21:00Z</dcterms:modified>
  <cp:revision>1</cp:revision>
  <dc:subject/>
  <dc:title/>
</cp:coreProperties>
</file>